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EEAA1" w14:textId="75A2D986" w:rsidR="00D649BC" w:rsidRPr="005E3EF6" w:rsidRDefault="00367889" w:rsidP="00D649BC">
      <w:pPr>
        <w:rPr>
          <w:b/>
        </w:rPr>
      </w:pPr>
      <w:r>
        <w:rPr>
          <w:b/>
        </w:rPr>
        <w:t>Appendix</w:t>
      </w:r>
      <w:r w:rsidR="00C05C0C">
        <w:rPr>
          <w:b/>
        </w:rPr>
        <w:t xml:space="preserve"> S2</w:t>
      </w:r>
      <w:r w:rsidR="00D649BC" w:rsidRPr="005E3EF6">
        <w:rPr>
          <w:b/>
        </w:rPr>
        <w:t xml:space="preserve">: One-Way ANOVA Results </w:t>
      </w:r>
    </w:p>
    <w:p w14:paraId="768BDFA0" w14:textId="77777777" w:rsidR="00D649BC" w:rsidRPr="00B21707" w:rsidRDefault="00D649BC" w:rsidP="00D649BC">
      <w:pPr>
        <w:kinsoku w:val="0"/>
        <w:overflowPunct w:val="0"/>
        <w:autoSpaceDE w:val="0"/>
        <w:autoSpaceDN w:val="0"/>
        <w:adjustRightInd w:val="0"/>
        <w:spacing w:before="175"/>
        <w:ind w:left="1440" w:right="690" w:firstLine="720"/>
        <w:rPr>
          <w:rFonts w:cs="Times New Roman"/>
          <w:b/>
          <w:bCs/>
          <w:w w:val="115"/>
          <w:sz w:val="20"/>
          <w:szCs w:val="20"/>
        </w:rPr>
      </w:pPr>
      <w:r w:rsidRPr="00B21707">
        <w:rPr>
          <w:rFonts w:cs="Times New Roman"/>
          <w:b/>
          <w:bCs/>
          <w:w w:val="115"/>
          <w:sz w:val="20"/>
          <w:szCs w:val="20"/>
        </w:rPr>
        <w:t xml:space="preserve">One-Way  ANOVA  All Counties Parc  </w:t>
      </w:r>
      <w:r>
        <w:rPr>
          <w:rFonts w:cs="Times New Roman"/>
          <w:b/>
          <w:bCs/>
          <w:w w:val="115"/>
          <w:sz w:val="20"/>
          <w:szCs w:val="20"/>
        </w:rPr>
        <w:t>Hectares</w:t>
      </w:r>
    </w:p>
    <w:p w14:paraId="6F0F05B7" w14:textId="77777777" w:rsidR="00D649BC" w:rsidRPr="00B21707" w:rsidRDefault="00D649BC" w:rsidP="00D649BC">
      <w:pPr>
        <w:kinsoku w:val="0"/>
        <w:overflowPunct w:val="0"/>
        <w:autoSpaceDE w:val="0"/>
        <w:autoSpaceDN w:val="0"/>
        <w:adjustRightInd w:val="0"/>
        <w:spacing w:before="4" w:after="33"/>
        <w:ind w:left="2498"/>
        <w:rPr>
          <w:rFonts w:cs="Times New Roman"/>
          <w:w w:val="110"/>
          <w:sz w:val="20"/>
          <w:szCs w:val="20"/>
        </w:rPr>
      </w:pPr>
      <w:r w:rsidRPr="00B21707">
        <w:rPr>
          <w:rFonts w:cs="Times New Roman"/>
          <w:w w:val="110"/>
          <w:sz w:val="20"/>
          <w:szCs w:val="20"/>
        </w:rPr>
        <w:t>Df Sum Sq Mean Sq F value Pr(</w:t>
      </w:r>
      <w:r w:rsidRPr="00B21707">
        <w:rPr>
          <w:rFonts w:cs="Times New Roman"/>
          <w:i/>
          <w:iCs/>
          <w:w w:val="110"/>
          <w:sz w:val="20"/>
          <w:szCs w:val="20"/>
        </w:rPr>
        <w:t>&gt;</w:t>
      </w:r>
      <w:r w:rsidRPr="00B21707">
        <w:rPr>
          <w:rFonts w:cs="Times New Roman"/>
          <w:w w:val="110"/>
          <w:sz w:val="20"/>
          <w:szCs w:val="20"/>
        </w:rPr>
        <w:t>F)</w:t>
      </w:r>
    </w:p>
    <w:tbl>
      <w:tblPr>
        <w:tblW w:w="0" w:type="auto"/>
        <w:tblInd w:w="13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"/>
        <w:gridCol w:w="638"/>
        <w:gridCol w:w="1391"/>
        <w:gridCol w:w="1287"/>
        <w:gridCol w:w="839"/>
        <w:gridCol w:w="844"/>
      </w:tblGrid>
      <w:tr w:rsidR="00D649BC" w:rsidRPr="00B21707" w14:paraId="55472C26" w14:textId="77777777" w:rsidTr="00944C94">
        <w:trPr>
          <w:trHeight w:val="236"/>
        </w:trPr>
        <w:tc>
          <w:tcPr>
            <w:tcW w:w="111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5B42C8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0" w:lineRule="exact"/>
              <w:ind w:left="95" w:right="95"/>
              <w:jc w:val="center"/>
              <w:rPr>
                <w:rFonts w:cs="Times New Roman"/>
                <w:w w:val="110"/>
                <w:sz w:val="20"/>
                <w:szCs w:val="20"/>
              </w:rPr>
            </w:pPr>
            <w:r w:rsidRPr="00B21707">
              <w:rPr>
                <w:rFonts w:cs="Times New Roman"/>
                <w:w w:val="110"/>
                <w:sz w:val="20"/>
                <w:szCs w:val="20"/>
              </w:rPr>
              <w:t>county ID</w:t>
            </w:r>
          </w:p>
        </w:tc>
        <w:tc>
          <w:tcPr>
            <w:tcW w:w="63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1DAB86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0" w:lineRule="exact"/>
              <w:ind w:right="117"/>
              <w:jc w:val="right"/>
              <w:rPr>
                <w:rFonts w:cs="Times New Roman"/>
                <w:w w:val="99"/>
                <w:sz w:val="20"/>
                <w:szCs w:val="20"/>
              </w:rPr>
            </w:pPr>
            <w:r>
              <w:rPr>
                <w:rFonts w:cs="Times New Roman"/>
                <w:w w:val="99"/>
                <w:sz w:val="20"/>
                <w:szCs w:val="20"/>
              </w:rPr>
              <w:t>11</w:t>
            </w:r>
          </w:p>
        </w:tc>
        <w:tc>
          <w:tcPr>
            <w:tcW w:w="139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4A2EB6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0" w:lineRule="exact"/>
              <w:ind w:right="118"/>
              <w:jc w:val="right"/>
              <w:rPr>
                <w:rFonts w:cs="Times New Roman"/>
                <w:sz w:val="20"/>
                <w:szCs w:val="20"/>
              </w:rPr>
            </w:pPr>
            <w:r w:rsidRPr="00A92884">
              <w:rPr>
                <w:rFonts w:cs="Times New Roman"/>
                <w:sz w:val="20"/>
                <w:szCs w:val="20"/>
              </w:rPr>
              <w:t>3165726</w:t>
            </w:r>
          </w:p>
        </w:tc>
        <w:tc>
          <w:tcPr>
            <w:tcW w:w="128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EEDFD8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0" w:lineRule="exact"/>
              <w:ind w:right="214"/>
              <w:jc w:val="right"/>
              <w:rPr>
                <w:rFonts w:cs="Times New Roman"/>
                <w:sz w:val="20"/>
                <w:szCs w:val="20"/>
              </w:rPr>
            </w:pPr>
            <w:r w:rsidRPr="00A92884">
              <w:rPr>
                <w:rFonts w:cs="Times New Roman"/>
                <w:sz w:val="20"/>
                <w:szCs w:val="20"/>
              </w:rPr>
              <w:t>287793</w:t>
            </w:r>
          </w:p>
        </w:tc>
        <w:tc>
          <w:tcPr>
            <w:tcW w:w="83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0E589A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0" w:lineRule="exact"/>
              <w:ind w:left="213"/>
              <w:rPr>
                <w:rFonts w:cs="Times New Roman"/>
                <w:sz w:val="20"/>
                <w:szCs w:val="20"/>
              </w:rPr>
            </w:pPr>
            <w:r w:rsidRPr="00A92884">
              <w:rPr>
                <w:rFonts w:cs="Times New Roman"/>
                <w:sz w:val="20"/>
                <w:szCs w:val="20"/>
              </w:rPr>
              <w:t>23.17</w:t>
            </w:r>
          </w:p>
        </w:tc>
        <w:tc>
          <w:tcPr>
            <w:tcW w:w="844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6A04CE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0" w:lineRule="exact"/>
              <w:ind w:left="167"/>
              <w:rPr>
                <w:rFonts w:cs="Times New Roman"/>
                <w:sz w:val="20"/>
                <w:szCs w:val="20"/>
              </w:rPr>
            </w:pPr>
            <w:r w:rsidRPr="00B21707">
              <w:rPr>
                <w:rFonts w:cs="Times New Roman"/>
                <w:sz w:val="20"/>
                <w:szCs w:val="20"/>
              </w:rPr>
              <w:t>0.0000</w:t>
            </w:r>
          </w:p>
        </w:tc>
      </w:tr>
      <w:tr w:rsidR="00D649BC" w:rsidRPr="00B21707" w14:paraId="4DA28023" w14:textId="77777777" w:rsidTr="00944C94">
        <w:trPr>
          <w:trHeight w:val="240"/>
        </w:trPr>
        <w:tc>
          <w:tcPr>
            <w:tcW w:w="111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6759B6D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3" w:lineRule="exact"/>
              <w:ind w:left="44" w:right="95"/>
              <w:jc w:val="center"/>
              <w:rPr>
                <w:rFonts w:cs="Times New Roman"/>
                <w:w w:val="105"/>
                <w:sz w:val="20"/>
                <w:szCs w:val="20"/>
              </w:rPr>
            </w:pPr>
            <w:r w:rsidRPr="00B21707">
              <w:rPr>
                <w:rFonts w:cs="Times New Roman"/>
                <w:w w:val="105"/>
                <w:sz w:val="20"/>
                <w:szCs w:val="20"/>
              </w:rPr>
              <w:t>Residuals</w:t>
            </w:r>
          </w:p>
        </w:tc>
        <w:tc>
          <w:tcPr>
            <w:tcW w:w="63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8D8747A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3" w:lineRule="exact"/>
              <w:ind w:right="118"/>
              <w:jc w:val="right"/>
              <w:rPr>
                <w:rFonts w:cs="Times New Roman"/>
                <w:w w:val="95"/>
                <w:sz w:val="20"/>
                <w:szCs w:val="20"/>
              </w:rPr>
            </w:pPr>
            <w:r>
              <w:rPr>
                <w:rFonts w:cs="Times New Roman"/>
                <w:w w:val="95"/>
                <w:sz w:val="20"/>
                <w:szCs w:val="20"/>
              </w:rPr>
              <w:t>8596</w:t>
            </w:r>
          </w:p>
        </w:tc>
        <w:tc>
          <w:tcPr>
            <w:tcW w:w="139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2F9118F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3" w:lineRule="exact"/>
              <w:ind w:right="119"/>
              <w:jc w:val="right"/>
              <w:rPr>
                <w:rFonts w:cs="Times New Roman"/>
                <w:sz w:val="20"/>
                <w:szCs w:val="20"/>
              </w:rPr>
            </w:pPr>
            <w:r w:rsidRPr="00A92884">
              <w:rPr>
                <w:rFonts w:cs="Times New Roman"/>
                <w:sz w:val="20"/>
                <w:szCs w:val="20"/>
              </w:rPr>
              <w:t>106447749</w:t>
            </w:r>
          </w:p>
        </w:tc>
        <w:tc>
          <w:tcPr>
            <w:tcW w:w="1287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8237F5A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spacing w:line="213" w:lineRule="exact"/>
              <w:ind w:right="215"/>
              <w:jc w:val="right"/>
              <w:rPr>
                <w:rFonts w:cs="Times New Roman"/>
                <w:sz w:val="20"/>
                <w:szCs w:val="20"/>
              </w:rPr>
            </w:pPr>
            <w:r w:rsidRPr="00A92884">
              <w:rPr>
                <w:rFonts w:cs="Times New Roman"/>
                <w:sz w:val="20"/>
                <w:szCs w:val="20"/>
              </w:rPr>
              <w:t>12422</w:t>
            </w:r>
          </w:p>
        </w:tc>
        <w:tc>
          <w:tcPr>
            <w:tcW w:w="83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D988D1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862B410" w14:textId="77777777" w:rsidR="00D649BC" w:rsidRPr="00B21707" w:rsidRDefault="00D649BC" w:rsidP="00944C9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</w:tr>
    </w:tbl>
    <w:p w14:paraId="6E1A8CA3" w14:textId="77777777" w:rsidR="00D649BC" w:rsidRPr="00B21707" w:rsidRDefault="00D649BC" w:rsidP="00D649BC">
      <w:pPr>
        <w:kinsoku w:val="0"/>
        <w:overflowPunct w:val="0"/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0B9245D3" w14:textId="77777777" w:rsidR="00D649BC" w:rsidRPr="00B21707" w:rsidRDefault="00D649BC" w:rsidP="00D649BC">
      <w:pPr>
        <w:kinsoku w:val="0"/>
        <w:overflowPunct w:val="0"/>
        <w:autoSpaceDE w:val="0"/>
        <w:autoSpaceDN w:val="0"/>
        <w:adjustRightInd w:val="0"/>
        <w:spacing w:before="147"/>
        <w:ind w:left="690" w:right="690"/>
        <w:jc w:val="center"/>
        <w:rPr>
          <w:rFonts w:cs="Times New Roman"/>
          <w:b/>
          <w:bCs/>
          <w:w w:val="115"/>
          <w:sz w:val="20"/>
          <w:szCs w:val="20"/>
        </w:rPr>
      </w:pPr>
      <w:r w:rsidRPr="00B21707">
        <w:rPr>
          <w:rFonts w:cs="Times New Roman"/>
          <w:b/>
          <w:bCs/>
          <w:w w:val="115"/>
          <w:sz w:val="20"/>
          <w:szCs w:val="20"/>
        </w:rPr>
        <w:t xml:space="preserve">Tukey  Multiple Comparisons of Means, 95% CI, All Counties  Parc  </w:t>
      </w:r>
      <w:r>
        <w:rPr>
          <w:rFonts w:cs="Times New Roman"/>
          <w:b/>
          <w:bCs/>
          <w:w w:val="115"/>
          <w:sz w:val="20"/>
          <w:szCs w:val="20"/>
        </w:rPr>
        <w:t>Hectares</w:t>
      </w:r>
    </w:p>
    <w:p w14:paraId="058D65D4" w14:textId="77777777" w:rsidR="00D649BC" w:rsidRPr="00B21707" w:rsidRDefault="00D649BC" w:rsidP="00D649BC">
      <w:pPr>
        <w:kinsoku w:val="0"/>
        <w:overflowPunct w:val="0"/>
        <w:autoSpaceDE w:val="0"/>
        <w:autoSpaceDN w:val="0"/>
        <w:adjustRightInd w:val="0"/>
        <w:spacing w:before="40"/>
        <w:ind w:left="690" w:right="690"/>
        <w:jc w:val="center"/>
        <w:rPr>
          <w:rFonts w:eastAsia="Meiryo" w:cs="Times New Roman"/>
          <w:w w:val="115"/>
          <w:sz w:val="20"/>
          <w:szCs w:val="20"/>
        </w:rPr>
      </w:pPr>
      <w:r w:rsidRPr="00B21707">
        <w:rPr>
          <w:rFonts w:cs="Times New Roman"/>
          <w:i/>
          <w:iCs/>
          <w:w w:val="115"/>
          <w:sz w:val="20"/>
          <w:szCs w:val="20"/>
        </w:rPr>
        <w:t xml:space="preserve">Fit </w:t>
      </w:r>
      <w:r w:rsidRPr="00B21707">
        <w:rPr>
          <w:rFonts w:cs="Times New Roman"/>
          <w:w w:val="115"/>
          <w:sz w:val="20"/>
          <w:szCs w:val="20"/>
        </w:rPr>
        <w:t xml:space="preserve">: </w:t>
      </w:r>
      <w:r w:rsidRPr="00B21707">
        <w:rPr>
          <w:rFonts w:cs="Times New Roman"/>
          <w:i/>
          <w:iCs/>
          <w:w w:val="115"/>
          <w:sz w:val="20"/>
          <w:szCs w:val="20"/>
        </w:rPr>
        <w:t>aov</w:t>
      </w:r>
      <w:r w:rsidRPr="00B21707">
        <w:rPr>
          <w:rFonts w:cs="Times New Roman"/>
          <w:w w:val="115"/>
          <w:sz w:val="20"/>
          <w:szCs w:val="20"/>
        </w:rPr>
        <w:t>(</w:t>
      </w:r>
      <w:r>
        <w:rPr>
          <w:rFonts w:cs="Times New Roman"/>
          <w:i/>
          <w:iCs/>
          <w:w w:val="115"/>
          <w:sz w:val="20"/>
          <w:szCs w:val="20"/>
        </w:rPr>
        <w:t>f</w:t>
      </w:r>
      <w:r w:rsidRPr="00B21707">
        <w:rPr>
          <w:rFonts w:cs="Times New Roman"/>
          <w:i/>
          <w:iCs/>
          <w:w w:val="115"/>
          <w:sz w:val="20"/>
          <w:szCs w:val="20"/>
        </w:rPr>
        <w:t xml:space="preserve">ormula </w:t>
      </w:r>
      <w:r w:rsidRPr="00B21707">
        <w:rPr>
          <w:rFonts w:cs="Times New Roman"/>
          <w:w w:val="115"/>
          <w:sz w:val="20"/>
          <w:szCs w:val="20"/>
        </w:rPr>
        <w:t xml:space="preserve">= </w:t>
      </w:r>
      <w:r>
        <w:rPr>
          <w:rFonts w:cs="Times New Roman"/>
          <w:i/>
          <w:iCs/>
          <w:w w:val="115"/>
          <w:sz w:val="20"/>
          <w:szCs w:val="20"/>
        </w:rPr>
        <w:t>Parc Hectares</w:t>
      </w:r>
      <w:r w:rsidRPr="00B21707">
        <w:rPr>
          <w:rFonts w:ascii="Meiryo" w:eastAsia="Meiryo" w:cs="Meiryo" w:hint="eastAsia"/>
          <w:i/>
          <w:iCs/>
          <w:w w:val="115"/>
          <w:sz w:val="20"/>
          <w:szCs w:val="20"/>
        </w:rPr>
        <w:t>∼</w:t>
      </w:r>
      <w:r w:rsidRPr="00B21707">
        <w:rPr>
          <w:rFonts w:ascii="Meiryo" w:eastAsia="Meiryo" w:cs="Meiryo"/>
          <w:i/>
          <w:iCs/>
          <w:w w:val="115"/>
          <w:sz w:val="20"/>
          <w:szCs w:val="20"/>
        </w:rPr>
        <w:t xml:space="preserve"> </w:t>
      </w:r>
      <w:r w:rsidRPr="00B21707">
        <w:rPr>
          <w:rFonts w:eastAsia="Meiryo" w:cs="Times New Roman"/>
          <w:w w:val="115"/>
          <w:sz w:val="20"/>
          <w:szCs w:val="20"/>
        </w:rPr>
        <w:t>County, data = group cnty yr size)</w:t>
      </w:r>
    </w:p>
    <w:p w14:paraId="1C883602" w14:textId="77777777" w:rsidR="00D649BC" w:rsidRPr="00B21707" w:rsidRDefault="00D649BC" w:rsidP="00D649BC">
      <w:pPr>
        <w:kinsoku w:val="0"/>
        <w:overflowPunct w:val="0"/>
        <w:autoSpaceDE w:val="0"/>
        <w:autoSpaceDN w:val="0"/>
        <w:adjustRightInd w:val="0"/>
        <w:spacing w:before="2" w:after="1"/>
        <w:rPr>
          <w:rFonts w:cs="Times New Roman"/>
          <w:sz w:val="19"/>
          <w:szCs w:val="19"/>
        </w:rPr>
      </w:pPr>
    </w:p>
    <w:tbl>
      <w:tblPr>
        <w:tblW w:w="7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340"/>
        <w:gridCol w:w="1340"/>
        <w:gridCol w:w="1340"/>
        <w:gridCol w:w="1320"/>
      </w:tblGrid>
      <w:tr w:rsidR="00D649BC" w:rsidRPr="002F2B06" w14:paraId="57D4CF58" w14:textId="77777777" w:rsidTr="00944C94">
        <w:trPr>
          <w:trHeight w:val="300"/>
          <w:jc w:val="center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A2D9" w14:textId="77777777" w:rsidR="00D649BC" w:rsidRPr="002F2B06" w:rsidRDefault="00D649BC" w:rsidP="00944C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unties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3A8C" w14:textId="77777777" w:rsidR="00D649BC" w:rsidRPr="002F2B06" w:rsidRDefault="00D649BC" w:rsidP="00944C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2B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CCED" w14:textId="77777777" w:rsidR="00D649BC" w:rsidRPr="002F2B06" w:rsidRDefault="00D649BC" w:rsidP="00944C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2B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wr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5F30" w14:textId="77777777" w:rsidR="00D649BC" w:rsidRPr="002F2B06" w:rsidRDefault="00D649BC" w:rsidP="00944C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2B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pr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8C08" w14:textId="77777777" w:rsidR="00D649BC" w:rsidRPr="002F2B06" w:rsidRDefault="00D649BC" w:rsidP="00944C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2B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adj</w:t>
            </w:r>
          </w:p>
        </w:tc>
      </w:tr>
      <w:tr w:rsidR="00D649BC" w:rsidRPr="003547BB" w14:paraId="5F797E89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344E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Boulder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714E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9CA9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DF98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B188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57857</w:t>
            </w:r>
          </w:p>
        </w:tc>
      </w:tr>
      <w:tr w:rsidR="00D649BC" w:rsidRPr="003547BB" w14:paraId="1FB05889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392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Charleston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4FF1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A9CC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311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1456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68928</w:t>
            </w:r>
          </w:p>
        </w:tc>
      </w:tr>
      <w:tr w:rsidR="00D649BC" w:rsidRPr="003547BB" w14:paraId="7ACE3536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14A9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Douglas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A13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5A3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2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B331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3F94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15B16236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C497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Greenville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AFC9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47E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5A1E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179F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5D6B2099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164C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ebanon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49BE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DFD2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B44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121D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5267728D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66F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oudoun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2CA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C015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9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BBF7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25A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216CA20F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260D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AEFB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8C9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C299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3241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5A113EC9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1DE2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940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F8ED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672F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55E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1</w:t>
            </w:r>
          </w:p>
        </w:tc>
      </w:tr>
      <w:tr w:rsidR="00D649BC" w:rsidRPr="003547BB" w14:paraId="772BAD5F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28F1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9538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55E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91E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EF36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4085</w:t>
            </w:r>
          </w:p>
        </w:tc>
      </w:tr>
      <w:tr w:rsidR="00D649BC" w:rsidRPr="003547BB" w14:paraId="4A80799A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70D3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40DE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9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B6A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8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A0D0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339E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5</w:t>
            </w:r>
          </w:p>
        </w:tc>
      </w:tr>
      <w:tr w:rsidR="00D649BC" w:rsidRPr="003547BB" w14:paraId="1F0FBFC7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5F55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Albemar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2EA9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F969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063E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4D72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29048</w:t>
            </w:r>
          </w:p>
        </w:tc>
      </w:tr>
      <w:tr w:rsidR="00D649BC" w:rsidRPr="003547BB" w14:paraId="1380A1E3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CF46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Charleston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82B3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DD9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B3EE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800B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3226A2F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2B6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Douglas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1C3A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82F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0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CC28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A6A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9997</w:t>
            </w:r>
          </w:p>
        </w:tc>
      </w:tr>
      <w:tr w:rsidR="00D649BC" w:rsidRPr="003547BB" w14:paraId="7CD7A2F7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5F9E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Greenville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1D50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68F3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1F03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14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A9FF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76642FD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3CEA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ebanon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B85F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EBEC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9A9B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1A28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6512</w:t>
            </w:r>
          </w:p>
        </w:tc>
      </w:tr>
      <w:tr w:rsidR="00D649BC" w:rsidRPr="003547BB" w14:paraId="773CBAF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2F8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oudoun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C312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5910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9DC2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21B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38494</w:t>
            </w:r>
          </w:p>
        </w:tc>
      </w:tr>
      <w:tr w:rsidR="00D649BC" w:rsidRPr="003547BB" w14:paraId="72232114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CDDD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7216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2AF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D2B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AE07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4859C101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8FE4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F563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C2C5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DD8D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4F57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71DC50B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E16F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4904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089C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26CE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9FE4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4</w:t>
            </w:r>
          </w:p>
        </w:tc>
      </w:tr>
      <w:tr w:rsidR="00D649BC" w:rsidRPr="003547BB" w14:paraId="5E285621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075E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3CC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06B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7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ABE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F1F8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26850</w:t>
            </w:r>
          </w:p>
        </w:tc>
      </w:tr>
      <w:tr w:rsidR="00D649BC" w:rsidRPr="003547BB" w14:paraId="4ED829FC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07A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Boul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7F6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C98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F6D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53B1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4CF944CA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797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Douglas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3D10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6CA9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D76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799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44DA27C6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0E18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Greenville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90AA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B7AB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0BA7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12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5EC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6183B57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4C05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ebanon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2C5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5D1C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ED00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E536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8238</w:t>
            </w:r>
          </w:p>
        </w:tc>
      </w:tr>
      <w:tr w:rsidR="00D649BC" w:rsidRPr="003547BB" w14:paraId="32D93D3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4B46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oudoun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8982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2ACE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FB00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0A00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13702</w:t>
            </w:r>
          </w:p>
        </w:tc>
      </w:tr>
      <w:tr w:rsidR="00D649BC" w:rsidRPr="003547BB" w14:paraId="5D3EC881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D16D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1AC4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B749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4994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EDA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3B3A20ED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D67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6E97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6C68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B1C8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17D8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5983436A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DFF5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A4F6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4FA3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0A52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C2BA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5</w:t>
            </w:r>
          </w:p>
        </w:tc>
      </w:tr>
      <w:tr w:rsidR="00D649BC" w:rsidRPr="003547BB" w14:paraId="00CC201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E179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CE7A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F068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7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FFE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ADD6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11762</w:t>
            </w:r>
          </w:p>
        </w:tc>
      </w:tr>
      <w:tr w:rsidR="00D649BC" w:rsidRPr="003547BB" w14:paraId="44CA515E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704B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Charles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BB5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83D6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626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774D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05CBA56A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0674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Greenville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5F5D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6038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A05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D45C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4</w:t>
            </w:r>
          </w:p>
        </w:tc>
      </w:tr>
      <w:tr w:rsidR="00D649BC" w:rsidRPr="003547BB" w14:paraId="43884F96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821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ebanon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D6BA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6B1E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9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4413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A15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.00000</w:t>
            </w:r>
          </w:p>
        </w:tc>
      </w:tr>
      <w:tr w:rsidR="00D649BC" w:rsidRPr="003547BB" w14:paraId="694AB67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2045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Loudoun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D1EB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083F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5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4402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DD75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81526</w:t>
            </w:r>
          </w:p>
        </w:tc>
      </w:tr>
      <w:tr w:rsidR="00D649BC" w:rsidRPr="003547BB" w14:paraId="68E2BD0D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C98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0BD3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704E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3CE6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75D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760</w:t>
            </w:r>
          </w:p>
        </w:tc>
      </w:tr>
      <w:tr w:rsidR="00D649BC" w:rsidRPr="003547BB" w14:paraId="2D061B98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B96F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BED4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A62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C1D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6FD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359</w:t>
            </w:r>
          </w:p>
        </w:tc>
      </w:tr>
      <w:tr w:rsidR="00D649BC" w:rsidRPr="003547BB" w14:paraId="2F78E8F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5F3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9FE3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8A4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6A64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589E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46822</w:t>
            </w:r>
          </w:p>
        </w:tc>
      </w:tr>
      <w:tr w:rsidR="00D649BC" w:rsidRPr="003547BB" w14:paraId="01005A15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D46F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03F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BED5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1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D3D0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B43A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63601</w:t>
            </w:r>
          </w:p>
        </w:tc>
      </w:tr>
      <w:tr w:rsidR="00D649BC" w:rsidRPr="003547BB" w14:paraId="013D3E48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C926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Dougl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82FE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3DEF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5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D7CF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0551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9986</w:t>
            </w:r>
          </w:p>
        </w:tc>
      </w:tr>
      <w:tr w:rsidR="00D649BC" w:rsidRPr="003547BB" w14:paraId="74191785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0B5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ebanon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423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4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BA74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09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5EC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6293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15</w:t>
            </w:r>
          </w:p>
        </w:tc>
      </w:tr>
      <w:tr w:rsidR="00D649BC" w:rsidRPr="003547BB" w14:paraId="575CB511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4E0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oudoun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5BD4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91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C289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24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D4C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9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4DDC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1B6ED48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B399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D760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6B7E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2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9D0F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2687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56199</w:t>
            </w:r>
          </w:p>
        </w:tc>
      </w:tr>
      <w:tr w:rsidR="00D649BC" w:rsidRPr="003547BB" w14:paraId="6995CF6C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3E1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9E16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1F9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9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77E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EFFB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7452</w:t>
            </w:r>
          </w:p>
        </w:tc>
      </w:tr>
      <w:tr w:rsidR="00D649BC" w:rsidRPr="003547BB" w14:paraId="067D4B56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3534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F8E7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9F8E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81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5ED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8CBB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394</w:t>
            </w:r>
          </w:p>
        </w:tc>
      </w:tr>
      <w:tr w:rsidR="00D649BC" w:rsidRPr="003547BB" w14:paraId="138A0D6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FD9C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1FE8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96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E887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31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5132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1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3FD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5E06F9E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CF6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Greenvil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5613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80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366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14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4E8B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6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0645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310CEECF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D327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Loudoun-Leban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A1A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45F0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9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D934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937C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21792</w:t>
            </w:r>
          </w:p>
        </w:tc>
      </w:tr>
      <w:tr w:rsidR="00D649BC" w:rsidRPr="003547BB" w14:paraId="079DC183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533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Leban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0356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DC65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F2FE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E910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2778</w:t>
            </w:r>
          </w:p>
        </w:tc>
      </w:tr>
      <w:tr w:rsidR="00D649BC" w:rsidRPr="003547BB" w14:paraId="3DEE9C4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728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Leban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071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7249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29F2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051C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1304</w:t>
            </w:r>
          </w:p>
        </w:tc>
      </w:tr>
      <w:tr w:rsidR="00D649BC" w:rsidRPr="003547BB" w14:paraId="0F8F7EA7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D5CB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Leban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3F3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88C1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C15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D4F7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80214</w:t>
            </w:r>
          </w:p>
        </w:tc>
      </w:tr>
      <w:tr w:rsidR="00D649BC" w:rsidRPr="003547BB" w14:paraId="31A0E694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A730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Leban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D3B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180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6.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2D0D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2966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12586</w:t>
            </w:r>
          </w:p>
        </w:tc>
      </w:tr>
      <w:tr w:rsidR="00D649BC" w:rsidRPr="003547BB" w14:paraId="3B97DE41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A8A9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Leban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39FF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DA4A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9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231D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240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3476</w:t>
            </w:r>
          </w:p>
        </w:tc>
      </w:tr>
      <w:tr w:rsidR="00D649BC" w:rsidRPr="003547BB" w14:paraId="52BED21D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3DA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Mesa-Loudou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FC6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AEA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FFF7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8AC8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32971546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890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Loudou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90AB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BFBD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7B9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105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008DA853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7DF1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Loudou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6C31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170C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0B8D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F160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44498439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F231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Loudou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1F6E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9C29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A664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B85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9941</w:t>
            </w:r>
          </w:p>
        </w:tc>
      </w:tr>
      <w:tr w:rsidR="00D649BC" w:rsidRPr="003547BB" w14:paraId="11162E7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2556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Loudou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309F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20F6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2DE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E775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24782</w:t>
            </w:r>
          </w:p>
        </w:tc>
      </w:tr>
      <w:tr w:rsidR="00D649BC" w:rsidRPr="003547BB" w14:paraId="45A325D7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37A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acramento-Mes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1D7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F23DE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E55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F52A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99987</w:t>
            </w:r>
          </w:p>
        </w:tc>
      </w:tr>
      <w:tr w:rsidR="00D649BC" w:rsidRPr="003547BB" w14:paraId="789B1015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F7A1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Mes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1ED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37C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6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0E26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4EB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45017</w:t>
            </w:r>
          </w:p>
        </w:tc>
      </w:tr>
      <w:tr w:rsidR="00D649BC" w:rsidRPr="003547BB" w14:paraId="68F82C5A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DFA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Mes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4E46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71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B426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96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FFE9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6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495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4529DF81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A56C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Mes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0FC1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5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31336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78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4BBD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6C39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64940770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0306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Sonoma-Sacramento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BA4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C6F2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0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608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46B4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24427</w:t>
            </w:r>
          </w:p>
        </w:tc>
      </w:tr>
      <w:tr w:rsidR="00D649BC" w:rsidRPr="003547BB" w14:paraId="1A944FF4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379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Sacramento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946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78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7643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10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C9269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47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865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1C6C668B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FB5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Sacramento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50455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63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3E34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93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0A8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53CD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36346E32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692D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Washington-Sonom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B888F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1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2C2F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74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E88F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98A3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1B37EDDD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44AD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Sonom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89377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6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E2940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57.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611A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70F04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00000</w:t>
            </w:r>
          </w:p>
        </w:tc>
      </w:tr>
      <w:tr w:rsidR="00D649BC" w:rsidRPr="003547BB" w14:paraId="378C453F" w14:textId="77777777" w:rsidTr="00944C94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EFDB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York-Washingt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A83B8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BF78C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47732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DA1FD" w14:textId="77777777" w:rsidR="00D649BC" w:rsidRPr="003547BB" w:rsidRDefault="00D649BC" w:rsidP="00944C9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547BB">
              <w:rPr>
                <w:rFonts w:ascii="Calibri" w:hAnsi="Calibri"/>
                <w:color w:val="000000"/>
                <w:sz w:val="20"/>
                <w:szCs w:val="20"/>
              </w:rPr>
              <w:t>0.21016</w:t>
            </w:r>
          </w:p>
        </w:tc>
      </w:tr>
    </w:tbl>
    <w:p w14:paraId="1B494FAA" w14:textId="77777777" w:rsidR="002656F9" w:rsidRDefault="002656F9"/>
    <w:sectPr w:rsidR="002656F9" w:rsidSect="006B0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BC"/>
    <w:rsid w:val="002656F9"/>
    <w:rsid w:val="00367889"/>
    <w:rsid w:val="006B0421"/>
    <w:rsid w:val="00B3175E"/>
    <w:rsid w:val="00C05C0C"/>
    <w:rsid w:val="00D6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34B85"/>
  <w14:defaultImageDpi w14:val="32767"/>
  <w15:chartTrackingRefBased/>
  <w15:docId w15:val="{4CE4B5B5-FC37-E844-B6E7-A843B6B7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4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yckman</dc:creator>
  <cp:keywords/>
  <dc:description/>
  <cp:lastModifiedBy>Caitlin Dyckman</cp:lastModifiedBy>
  <cp:revision>4</cp:revision>
  <dcterms:created xsi:type="dcterms:W3CDTF">2023-08-16T13:13:00Z</dcterms:created>
  <dcterms:modified xsi:type="dcterms:W3CDTF">2023-08-16T15:29:00Z</dcterms:modified>
</cp:coreProperties>
</file>